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84D26" w14:textId="2D88372D" w:rsidR="00EF6961" w:rsidRPr="00DE2363" w:rsidRDefault="00873D77" w:rsidP="00873D77">
      <w:pPr>
        <w:rPr>
          <w:rFonts w:ascii="Times New Roman" w:hAnsi="Times New Roman" w:cs="Times New Roman"/>
          <w:sz w:val="21"/>
          <w:szCs w:val="21"/>
        </w:rPr>
      </w:pPr>
      <w:r w:rsidRPr="00DE2363">
        <w:rPr>
          <w:rFonts w:ascii="Times New Roman" w:hAnsi="Times New Roman" w:cs="Times New Roman"/>
          <w:sz w:val="21"/>
          <w:szCs w:val="21"/>
        </w:rPr>
        <w:t>Appendix Table II - Transparent Reporting of a Multivariable Prediction Model for Individual Prognosis or Diagnosis (TRIPOD) ratings for all included studies.</w:t>
      </w:r>
    </w:p>
    <w:p w14:paraId="5DB98C5E" w14:textId="324AD5E1" w:rsidR="00873D77" w:rsidRPr="00DE2363" w:rsidRDefault="00873D77" w:rsidP="00873D77">
      <w:pPr>
        <w:rPr>
          <w:rFonts w:ascii="Times New Roman" w:hAnsi="Times New Roman" w:cs="Times New Roman"/>
          <w:sz w:val="13"/>
          <w:szCs w:val="13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9"/>
        <w:gridCol w:w="403"/>
        <w:gridCol w:w="403"/>
        <w:gridCol w:w="403"/>
        <w:gridCol w:w="403"/>
        <w:gridCol w:w="403"/>
        <w:gridCol w:w="403"/>
        <w:gridCol w:w="443"/>
        <w:gridCol w:w="403"/>
        <w:gridCol w:w="403"/>
        <w:gridCol w:w="403"/>
        <w:gridCol w:w="403"/>
        <w:gridCol w:w="403"/>
        <w:gridCol w:w="424"/>
        <w:gridCol w:w="403"/>
        <w:gridCol w:w="403"/>
        <w:gridCol w:w="403"/>
        <w:gridCol w:w="403"/>
        <w:gridCol w:w="403"/>
        <w:gridCol w:w="403"/>
        <w:gridCol w:w="403"/>
      </w:tblGrid>
      <w:tr w:rsidR="00873D77" w:rsidRPr="00DE2363" w14:paraId="5B612938" w14:textId="77777777" w:rsidTr="00E44E14">
        <w:trPr>
          <w:trHeight w:val="3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6C341" w14:textId="77777777" w:rsidR="00873D77" w:rsidRPr="00DE2363" w:rsidRDefault="00873D77" w:rsidP="00873D77">
            <w:pPr>
              <w:ind w:left="12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D4997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360CE972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47EC0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325F5867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F3A4B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3EFBFEAD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60BDC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39E1EF08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BE644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16DD88CF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6a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63953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746213F8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6b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503BB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628D19D6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51F27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5D28F109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7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3C642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39C9793D" w14:textId="7F15532A" w:rsidR="00873D77" w:rsidRPr="00DE2363" w:rsidRDefault="00E5282C" w:rsidP="00E5282C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 </w:t>
            </w:r>
            <w:r w:rsidR="00873D77"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CF9E6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1B4B8CC7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0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465D1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72A2D8C1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0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253C1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133405D5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0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07373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50E9F006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9E993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46728C9C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91F34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2E7EE243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3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AEC0C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21FE5BAF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FFB74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1E2E516E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6BCF4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21BBCE3C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3955C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01E5C1CB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83447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Q  </w:t>
            </w:r>
          </w:p>
          <w:p w14:paraId="7B0A7616" w14:textId="77777777" w:rsidR="00873D77" w:rsidRPr="00DE2363" w:rsidRDefault="00873D77" w:rsidP="00873D7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16</w:t>
            </w:r>
          </w:p>
        </w:tc>
      </w:tr>
      <w:tr w:rsidR="00DE2363" w:rsidRPr="00DE2363" w14:paraId="7805C994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7733AB" w14:textId="72AE94F8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Gowd 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AK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05F74C" w14:textId="1173D22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ECDFB9" w14:textId="40769DA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4F9021" w14:textId="168147D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590640" w14:textId="14E41DB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518AF0" w14:textId="5B6D8F8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4BC9D2" w14:textId="3CE2ADD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8A2C57" w14:textId="6733474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D40881" w14:textId="5EC35BE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57234B" w14:textId="65C71D4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F1B369" w14:textId="5B6A3D9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7CA1B5" w14:textId="540C60B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545912" w14:textId="5B0E244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E9E9D9" w14:textId="2F0F082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BCE94C" w14:textId="54870F7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4EDCAE" w14:textId="7115087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74D168" w14:textId="7E60D67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926696" w14:textId="6EB8900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76603C" w14:textId="4019B71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56AC2D" w14:textId="55FB3A1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17EDAC" w14:textId="1FB33AC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3EE98CE7" w14:textId="77777777" w:rsidTr="00E44E14">
        <w:trPr>
          <w:trHeight w:val="1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133AC3" w14:textId="2E95F57E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Biron 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DR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C21864" w14:textId="75F99CF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2E8E18" w14:textId="218880B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0DF96D" w14:textId="3285827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2681BF" w14:textId="1281F27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4C4A3D" w14:textId="73FAA9E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C8D56F" w14:textId="25143F9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B0E3E8" w14:textId="5F8061A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241A4A" w14:textId="3ABC883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116F03" w14:textId="34E594A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DC8FAC" w14:textId="6C5F322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807B32" w14:textId="0CFEF16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031278" w14:textId="5DD0873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E84F3F" w14:textId="1B84F9F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3512EF" w14:textId="0F87807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2415A5" w14:textId="141C9A8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5F24F8" w14:textId="0783713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1A299E" w14:textId="5106134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BB5EF9" w14:textId="56DF523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3768B8" w14:textId="02DD03B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B95B20" w14:textId="2C38DC8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42EF7E79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CF4F31" w14:textId="49F79EF1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Kumar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 V,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1DCA0A" w14:textId="3372CFD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DCC729" w14:textId="4D6B1DB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D14E75" w14:textId="072AED7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BB9AD2" w14:textId="7A4B790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2F4C98" w14:textId="7219DD3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9A490B" w14:textId="46F0AE6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F1256E" w14:textId="2224B61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35BF4E" w14:textId="7F13E32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F90514" w14:textId="79BFB88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449FC5" w14:textId="4CC366C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B1F154" w14:textId="1C1129F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83F629" w14:textId="5310CAF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876A25" w14:textId="6072CC2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FFF2F8" w14:textId="4AB679F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18F2BB" w14:textId="1591FF0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24B339" w14:textId="59FEED8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FC4986" w14:textId="23E1273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9DA640" w14:textId="26C612A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FF8F70" w14:textId="1E0B341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2E7947" w14:textId="5D2DB8D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791AA7F9" w14:textId="77777777" w:rsidTr="00E44E14">
        <w:trPr>
          <w:trHeight w:val="1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D3AE16" w14:textId="3B9957EC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Kumar 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V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CA82CB" w14:textId="58C8E92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0888E0" w14:textId="0A94145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77DF35" w14:textId="4AE82BB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BAA1F6" w14:textId="4F279FA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E42C90" w14:textId="4997551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8E741E" w14:textId="534EA4E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097AA3" w14:textId="7A0ABC6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B2B3F3" w14:textId="24AD18F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AE7154" w14:textId="3A69B7F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3E8D9D" w14:textId="531BA26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CBA1AB" w14:textId="07F8B15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05EAAD" w14:textId="3F62584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08A240" w14:textId="0916E27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453BF5" w14:textId="19BE18F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19DD26" w14:textId="58E1756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45EF05" w14:textId="1F9024D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EF622A" w14:textId="16583F6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95CCCF" w14:textId="406B984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DEFC3C" w14:textId="36AEFAF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7F7E3D" w14:textId="2810C8F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129A3ACE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AAF60B" w14:textId="63BBC669" w:rsidR="00DE2363" w:rsidRPr="00DE2363" w:rsidRDefault="00DE2363" w:rsidP="00DE2363">
            <w:pPr>
              <w:ind w:left="1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Arvind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 V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ADBDC4" w14:textId="03A6CE2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55E3C4" w14:textId="5749C42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0FAEB2" w14:textId="5973C5C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ADAA00" w14:textId="30AD906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5F727B" w14:textId="0BFBA87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B7A02A" w14:textId="6BEDD0E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885009" w14:textId="7F89C93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734EDF" w14:textId="03334F4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A5A68B" w14:textId="6C7D5FE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F2DAB1" w14:textId="7F04731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BC9AFB" w14:textId="40F461E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927190" w14:textId="61952F9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1B8E1D" w14:textId="1D80449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27981E" w14:textId="6D1D084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03AFD6" w14:textId="231A0B9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7D5EAA" w14:textId="1C16A8A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A562E4" w14:textId="1170E4F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CFBB70" w14:textId="199AA0B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56A622" w14:textId="7AC77EE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303626" w14:textId="6BBF95F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461742C2" w14:textId="77777777" w:rsidTr="00E44E14">
        <w:trPr>
          <w:trHeight w:val="1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CEB2FF" w14:textId="71915912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Polce 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E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B5C963" w14:textId="31377BF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FBB242" w14:textId="353546E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F258E8" w14:textId="01824BC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498855" w14:textId="3FAAB34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000CBA" w14:textId="10BF44D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F53255" w14:textId="48F41BD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98BCF8" w14:textId="49593E8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966AFC" w14:textId="188FFDF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9306CE" w14:textId="3F3A85D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79150E" w14:textId="14F056A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299C9E" w14:textId="7C2F5EB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6A2DC5" w14:textId="052A057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6AA646" w14:textId="4EDE86B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799EC0" w14:textId="491C25D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CC04FE" w14:textId="4D13F5A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E84490" w14:textId="1DC6E26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9B1C4E" w14:textId="0C0F4A8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99CDED" w14:textId="5B1DDC1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7DE506" w14:textId="3622EBE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C7EE8C" w14:textId="7EF0D84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2585A347" w14:textId="77777777" w:rsidTr="00E44E14">
        <w:trPr>
          <w:trHeight w:val="1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68D469" w14:textId="29631B65" w:rsidR="00DE2363" w:rsidRPr="00DE2363" w:rsidRDefault="00DE2363" w:rsidP="00DE2363">
            <w:pPr>
              <w:ind w:left="11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proofErr w:type="spellStart"/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Karnuta</w:t>
            </w:r>
            <w:proofErr w:type="spellEnd"/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 JM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A98202" w14:textId="39AF4E3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ED5399" w14:textId="16F9B1C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AD22B8" w14:textId="1A4CCF3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19DCB7" w14:textId="7654A39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35134C" w14:textId="6797203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323B01" w14:textId="7392101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0E5A86" w14:textId="47C4A4F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B39343" w14:textId="53A9BCE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2516E2" w14:textId="386AF2B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EB8FA6" w14:textId="5ED85C6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F2D24E" w14:textId="5A8CDA7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7AF60B" w14:textId="1A6263B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3DD9A5" w14:textId="2270E0C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D333A8" w14:textId="6FCCCD6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718E05" w14:textId="38DA56C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62356C" w14:textId="67E7A1E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A867C0" w14:textId="617B81A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A0D96F" w14:textId="7D5519D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C2695D" w14:textId="7A92DC1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51004F" w14:textId="34E6BF0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662A8E96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D5A6B3" w14:textId="5B46396C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Kumar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 V,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68D494" w14:textId="67E4DEF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B00A68" w14:textId="060F782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8C0D0D" w14:textId="712E504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DD7A53" w14:textId="3F0FC92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AA8A63" w14:textId="4BA293F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8BAF57" w14:textId="6A40ADB0" w:rsidR="00DE2363" w:rsidRPr="00E44E14" w:rsidRDefault="00E44E14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D25900" w14:textId="1B4088A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AD17E9" w14:textId="23C09B7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7B275B" w14:textId="67C7648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A17C25" w14:textId="398CF68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243FC0" w14:textId="082884D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AE9E50" w14:textId="1BC9CE7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FC3CAD" w14:textId="5586294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B09BFB" w14:textId="1BA502C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5CAB93" w14:textId="4A47299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2EF382" w14:textId="124CB83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408930" w14:textId="7B66029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DBAA70" w14:textId="2141F9C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2666C6" w14:textId="732183C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419CD5" w14:textId="12234F0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2AFFAFB8" w14:textId="77777777" w:rsidTr="00E44E14">
        <w:trPr>
          <w:trHeight w:val="1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AD1066" w14:textId="3814B769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Devana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 SK,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5ACEDA" w14:textId="3129999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BE6B11" w14:textId="5254FA4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1E5E44" w14:textId="6A71261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13308B" w14:textId="5F19217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3A162B" w14:textId="648A4A0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714902" w14:textId="20A4014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0AC651" w14:textId="67F05A2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66DD2F" w14:textId="70183C9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3FF9AF" w14:textId="73B4141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5AB5D2" w14:textId="6DCF05C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FE0DE3" w14:textId="102C910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6773B7" w14:textId="5FD179D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CEFA70" w14:textId="6741C47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6A808D" w14:textId="1174F31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D28BFE" w14:textId="4605ED1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518942" w14:textId="0583E7E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0B77BA" w14:textId="0766A85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FCF0BC" w14:textId="3EE46E8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AC5827" w14:textId="16FDE9B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BEB3AD" w14:textId="6311368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5C5FC014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04DE57" w14:textId="6D6E4DAA" w:rsidR="00DE2363" w:rsidRPr="00DE2363" w:rsidRDefault="00DE2363" w:rsidP="00DE2363">
            <w:pPr>
              <w:ind w:left="1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Lopez 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CD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D287CD" w14:textId="15B49BC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B06EEF" w14:textId="3F0A59D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9C87C9" w14:textId="594C809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12165D" w14:textId="35A25F4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F0E0A8" w14:textId="5F50C3E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E72B9B" w14:textId="082ADC1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8090FC" w14:textId="2E3B2D2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46DC74" w14:textId="6098760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841DDE" w14:textId="628891C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7A8B50" w14:textId="11748C2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3F68B5" w14:textId="00717EF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A0D048" w14:textId="6087327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631C8B" w14:textId="11C72D7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4AD7CA" w14:textId="1A70CDB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452B50" w14:textId="4B7363C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9B681E" w14:textId="41DA539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F60863" w14:textId="0A29CEB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AC8E5E" w14:textId="1A5B75A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DE5BCD" w14:textId="2722365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74B566" w14:textId="01141AD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73BA501A" w14:textId="77777777" w:rsidTr="00E44E14">
        <w:trPr>
          <w:trHeight w:val="1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5897AE" w14:textId="594E843A" w:rsidR="00DE2363" w:rsidRPr="00DE2363" w:rsidRDefault="00DE2363" w:rsidP="00DE2363">
            <w:pPr>
              <w:ind w:left="1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McLendon 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PB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BFD4F0" w14:textId="28C7245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58D626" w14:textId="125CC4B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1C5D47" w14:textId="7D0314D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332ECE" w14:textId="0639202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976FA7" w14:textId="2F40C65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A312D6" w14:textId="1CBADF5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168C48" w14:textId="2C1E73F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109FC3" w14:textId="27BE894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CDF479" w14:textId="0D24000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28B0E2" w14:textId="502BFA2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16894C" w14:textId="05405B4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9DEF1D" w14:textId="0A1F97A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EB28D0" w14:textId="6B9DA51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89A85F" w14:textId="56F9834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0D4B89" w14:textId="0DBFD74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178688" w14:textId="1784432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90FF5A" w14:textId="495556D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A0F868" w14:textId="42EBE5D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66B062" w14:textId="4F74313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896A28" w14:textId="39A1B90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525E461B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9FF1E7" w14:textId="600B7144" w:rsidR="00DE2363" w:rsidRPr="00DE2363" w:rsidRDefault="00DE2363" w:rsidP="00DE2363">
            <w:pPr>
              <w:ind w:left="11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Devana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 SK,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0FF985" w14:textId="3CE10C3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E42B8C" w14:textId="7A9747E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677798" w14:textId="78B57CF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63E4FA" w14:textId="32141BE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540DBC" w14:textId="61246F6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9FA0A3" w14:textId="2037EA6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E28806" w14:textId="38DD290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891CDB" w14:textId="751EC29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24CCC1" w14:textId="1125963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D00818" w14:textId="122A0AE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D33D7D" w14:textId="71440EA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EAA3CD" w14:textId="6AADCB2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9ABC93" w14:textId="2DFE7F0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4129B9" w14:textId="47C2D6F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EA5B47" w14:textId="6BD006C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BC67B2" w14:textId="33EED26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E2D449" w14:textId="4AEB424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F6A5FA" w14:textId="5BAA98D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4A16CD" w14:textId="67E19C3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598C0B" w14:textId="0627A96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2FECDA84" w14:textId="77777777" w:rsidTr="00E44E14">
        <w:trPr>
          <w:trHeight w:val="1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B457EC" w14:textId="5AD93020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Kumar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 V,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9DB19A" w14:textId="6F2F846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B35BFB" w14:textId="14BC5D8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DC698D" w14:textId="01E576B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CA16FF" w14:textId="5F8370B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E10723" w14:textId="7521F56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DB7CAA" w14:textId="6628D04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4A7361" w14:textId="05FC831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39201C" w14:textId="1073B14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91C423" w14:textId="6E551CC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1E571F" w14:textId="1E67831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010307" w14:textId="029B7DE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DDD0F4" w14:textId="0B71218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A5D6F7" w14:textId="5744EA7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348FA7" w14:textId="01D5B12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77F646" w14:textId="65B9733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2FB7F7" w14:textId="4DF243A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B16515" w14:textId="0742454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7FB51D" w14:textId="76AB0F8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53F53F" w14:textId="287B740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F45850" w14:textId="763AA1A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DE2363" w:rsidRPr="00DE2363" w14:paraId="5EEF232E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87D18C" w14:textId="3FF59870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Lopez 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CD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7EA84C" w14:textId="659D600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0B4D8B" w14:textId="0401F28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AA9090" w14:textId="588E374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78873B" w14:textId="5B8B631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E8AEA3" w14:textId="258FDF8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8072A4" w14:textId="1A8A033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BAC5BD" w14:textId="22DD4B1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409411" w14:textId="7964F7D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7D10B0" w14:textId="3845141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F618D7" w14:textId="1072070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23AEF8" w14:textId="23C6F71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FC4926" w14:textId="00AC6D7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8EDD3F" w14:textId="3972EAB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CA7454" w14:textId="775FEE6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DDAE6E" w14:textId="3E7BB1F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798BB9" w14:textId="4905C5D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F22947" w14:textId="6BF2FF0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263FF1" w14:textId="6DD9C6FA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6FCE68" w14:textId="388867C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4E2BB1" w14:textId="264E044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1C47BBE3" w14:textId="77777777" w:rsidTr="00E44E14">
        <w:trPr>
          <w:trHeight w:val="1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257B8C" w14:textId="08D8CBED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Kumar 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V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01698D" w14:textId="783C6CE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3B08D6" w14:textId="3831E06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CEBF94" w14:textId="5BCD26C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984F54" w14:textId="1E2D630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283D0F" w14:textId="66E1A41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BB1F5F" w14:textId="45DC379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AF5ED3" w14:textId="2147478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D579EE" w14:textId="1FE49E3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B3588F" w14:textId="2A200FA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592929" w14:textId="5BD31E0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8CE11D" w14:textId="6EE00CA7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A4D97F" w14:textId="0507350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38AD4F" w14:textId="45597C66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5D972E" w14:textId="29F6FC2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7D6D58" w14:textId="2E8B141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D89432" w14:textId="2A76D09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BA2A17" w14:textId="621E1369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ED8BB9" w14:textId="201121C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160A1A" w14:textId="573FADC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8E75BD" w14:textId="7EB13C90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DE2363" w:rsidRPr="00DE2363" w14:paraId="7302B832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FFC058" w14:textId="2D20FB16" w:rsidR="00DE2363" w:rsidRPr="00DE2363" w:rsidRDefault="00DE2363" w:rsidP="00DE2363">
            <w:pPr>
              <w:ind w:left="115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 xml:space="preserve">Gowd </w:t>
            </w:r>
            <w:r w:rsidR="00E44E14">
              <w:rPr>
                <w:rFonts w:ascii="Times New Roman" w:hAnsi="Times New Roman" w:cs="Times New Roman"/>
                <w:sz w:val="13"/>
                <w:szCs w:val="13"/>
              </w:rPr>
              <w:t xml:space="preserve">AK, </w:t>
            </w:r>
            <w:r w:rsidRPr="00DE2363"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82B162" w14:textId="2F645665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DBC608" w14:textId="0AF9F31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48FB0B" w14:textId="7880181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D3C28A" w14:textId="569FFA4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DB178E" w14:textId="2B4DE3D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2359E2" w14:textId="7753273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3C0EE4" w14:textId="31B88C5D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1407DD" w14:textId="2B95D5A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7E6440" w14:textId="077BB2E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D8E994" w14:textId="62B829F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85B633" w14:textId="0EE94A4E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AB776D" w14:textId="399821F3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117394" w14:textId="729EDBEC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8BCC95" w14:textId="54782AD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344579" w14:textId="7A4316F1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5A0887" w14:textId="34FA7B24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05E728" w14:textId="6FFFA7BB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81A148" w14:textId="553EB058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150007" w14:textId="5647B592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AEE135" w14:textId="5898556F" w:rsidR="00DE2363" w:rsidRPr="00E44E14" w:rsidRDefault="00DE2363" w:rsidP="00DE236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44E14" w:rsidRPr="00DE2363" w14:paraId="7555C850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06FB3" w14:textId="6CDB9F88" w:rsidR="00E44E14" w:rsidRPr="00DE2363" w:rsidRDefault="00E44E14" w:rsidP="00E44E14">
            <w:pPr>
              <w:ind w:left="11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eding JK,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A0F00" w14:textId="045C2CA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E5F32" w14:textId="5F2963C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6E617" w14:textId="51E6693E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5F3E4" w14:textId="0F604B17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9A757A" w14:textId="7C2D637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99A8B4" w14:textId="744E5360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E9E400" w14:textId="7BE18714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DC88F9" w14:textId="1607F830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FA268" w14:textId="4AC90EE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86437A" w14:textId="1E4D4FA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D7750A" w14:textId="16F5285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1D2AD" w14:textId="561A2CD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C3314" w14:textId="4536D84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70663F" w14:textId="6414AB2E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F72E0" w14:textId="07F8002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6DC1B" w14:textId="502B402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26E4C1" w14:textId="2648B31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229DFF" w14:textId="4E0A750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143054" w14:textId="0238964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EE78D" w14:textId="4FEA5B51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44E14" w:rsidRPr="00DE2363" w14:paraId="2E41B226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FD0A62" w14:textId="06A223D6" w:rsidR="00E44E14" w:rsidRPr="00DE2363" w:rsidRDefault="00E44E14" w:rsidP="00E44E14">
            <w:pPr>
              <w:ind w:left="11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chneller T,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41244" w14:textId="76817E7F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BD8B2E" w14:textId="60DED049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911A55" w14:textId="5EE96DF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AC18AE" w14:textId="3C2D6B36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B90F9" w14:textId="3576CA77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5580E" w14:textId="2941F486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7FE261" w14:textId="624E827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CA684" w14:textId="78F0A5A9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CD26C" w14:textId="431043B3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91431C" w14:textId="6201F4E1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C88D1F" w14:textId="001C4731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AB328" w14:textId="57E3C20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7D7A6" w14:textId="5798166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8FE82" w14:textId="009F958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876CD" w14:textId="0538336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26B72" w14:textId="5819150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A0A723" w14:textId="55491A6E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8E8CC" w14:textId="7087BE8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78FFB" w14:textId="22A4652F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B8106" w14:textId="17CA7B64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E44E14" w:rsidRPr="00DE2363" w14:paraId="1F3FDD84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C3605" w14:textId="5D6DBEB9" w:rsidR="00E44E14" w:rsidRPr="00DE2363" w:rsidRDefault="00E44E14" w:rsidP="00E44E14">
            <w:pPr>
              <w:ind w:left="11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ranceschetti E,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12BF7" w14:textId="77ABD539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08DE1" w14:textId="161FF11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5FC0D6" w14:textId="62707264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75B241" w14:textId="0EE15646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44194B" w14:textId="75B77D24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8B1621" w14:textId="1B48B36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DCDF8E" w14:textId="4F168041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79362F" w14:textId="2D432CA9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207C9F" w14:textId="05150A3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9A78A" w14:textId="1335AA03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7D59C8" w14:textId="0CC7FA41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EA4937" w14:textId="6ED835D3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078A9D" w14:textId="7795D1E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5D7562" w14:textId="49A2FE5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D3453" w14:textId="0D04EF1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D3A6E" w14:textId="1155B6E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37657A" w14:textId="20576CF4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CD927" w14:textId="54FB91B9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63934B" w14:textId="5212522E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169431" w14:textId="23E77EB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44E14" w:rsidRPr="00DE2363" w14:paraId="299286AF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1CFE4" w14:textId="563AB06C" w:rsidR="00E44E14" w:rsidRPr="00DE2363" w:rsidRDefault="00E44E14" w:rsidP="00E44E14">
            <w:pPr>
              <w:ind w:left="11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Kim A,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14DD8" w14:textId="02F5CBD7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844696" w14:textId="2A99ACE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4D0A4" w14:textId="648B03C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color w:val="30303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150FDA" w14:textId="441D667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0DE3CE" w14:textId="36F1271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925DC" w14:textId="5C759637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color w:val="303030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E4276" w14:textId="2610954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color w:val="30303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88508" w14:textId="653C4BD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color w:val="30303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84476A" w14:textId="5537538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4A098" w14:textId="468C074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1E76C" w14:textId="05003990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97EBFC" w14:textId="74AD0C1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44DC8A" w14:textId="2DB508A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CD8A9A" w14:textId="151A8B2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B0214" w14:textId="3659E4E9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color w:val="30303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9B5B5D" w14:textId="322B5834" w:rsidR="00E44E14" w:rsidRPr="00E44E14" w:rsidRDefault="008C27F0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="00E44E14" w:rsidRPr="00E44E14">
              <w:rPr>
                <w:rFonts w:ascii="Times New Roman" w:hAnsi="Times New Roman" w:cs="Times New Roman"/>
                <w:sz w:val="13"/>
                <w:szCs w:val="13"/>
              </w:rPr>
              <w:t>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CA4B4" w14:textId="37EFA4E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color w:val="30303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173D6C" w14:textId="7F96F77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color w:val="30303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C1C44" w14:textId="5DA10C4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color w:val="30303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F55A35" w14:textId="06614E39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color w:val="303030"/>
                <w:sz w:val="13"/>
                <w:szCs w:val="13"/>
              </w:rPr>
              <w:t>Yes</w:t>
            </w:r>
          </w:p>
        </w:tc>
      </w:tr>
      <w:tr w:rsidR="00E44E14" w:rsidRPr="00DE2363" w14:paraId="2F5E1065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45C2D5" w14:textId="248F0AAF" w:rsidR="00E44E14" w:rsidRPr="00DE2363" w:rsidRDefault="00E44E14" w:rsidP="00E44E14">
            <w:pPr>
              <w:ind w:left="11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iltenberg B,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06EBA" w14:textId="5E02A44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48718" w14:textId="2665A4F1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AFA665" w14:textId="2475874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8F4224" w14:textId="4BD3341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E9238F" w14:textId="0083126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625E6" w14:textId="3F65D967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E8D9A0" w14:textId="4152120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F18645" w14:textId="048B1C3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B8F948" w14:textId="67C568B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400E6E" w14:textId="1B4F9B1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6728C" w14:textId="57FE5E7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51D80" w14:textId="547A8DD0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9C3FE" w14:textId="7C9F403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80B0EE" w14:textId="046EC3F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06324" w14:textId="2861841F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83D43" w14:textId="4016707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12FD5F" w14:textId="37E5E2A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8EEAAB" w14:textId="0934A41E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CD9510" w14:textId="4388D403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C52B7" w14:textId="733A4B0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44E14" w:rsidRPr="00DE2363" w14:paraId="3BCE9E3A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A7CB55" w14:textId="37FAE90E" w:rsidR="00E44E14" w:rsidRPr="00DE2363" w:rsidRDefault="00E44E14" w:rsidP="00E44E14">
            <w:pPr>
              <w:ind w:left="115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arigi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EM,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305126" w14:textId="59B5A32E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A5ED68" w14:textId="28421279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917704" w14:textId="09CB81F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F8BD2" w14:textId="5F461B60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F40069" w14:textId="1F951DA0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07F0E" w14:textId="369E3E3F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D71DCB" w14:textId="6FC6B66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9EC930" w14:textId="35514EA3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92B7B" w14:textId="0B42915E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25B685" w14:textId="13CF87F0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D7E5EE" w14:textId="1B9EABE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9CBE98" w14:textId="31365D3E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488C9C" w14:textId="0DA3EB91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709C5" w14:textId="6490DD8F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4EC740" w14:textId="2490A68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3E9F51" w14:textId="5C51018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72C1B0" w14:textId="2AB551C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7D5FEB" w14:textId="090EBA5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D59231" w14:textId="150FC2A0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5610C7" w14:textId="18AA22E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E44E14" w:rsidRPr="00DE2363" w14:paraId="2168720B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8DB2F" w14:textId="4AC637AE" w:rsidR="00E44E14" w:rsidRPr="00DE2363" w:rsidRDefault="00E44E14" w:rsidP="00E44E14">
            <w:pPr>
              <w:ind w:left="11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armigiani O,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1D51D3" w14:textId="5208F8C4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D8C487" w14:textId="3D3C47A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828DA" w14:textId="4C9694D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43E80F" w14:textId="47D8992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2A53C4" w14:textId="5B793F7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DC4CE5" w14:textId="0D540B5E" w:rsidR="00E44E14" w:rsidRPr="00E44E14" w:rsidRDefault="008C27F0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="00E44E14" w:rsidRPr="00E44E14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EE8BF" w14:textId="604264E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3D562" w14:textId="284F9717" w:rsidR="00E44E14" w:rsidRPr="00E44E14" w:rsidRDefault="008C27F0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="00E44E14" w:rsidRPr="00E44E14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DDCF4" w14:textId="1EBDC8E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E25A00" w14:textId="71D1CFB0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39848" w14:textId="1919777E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5B34F" w14:textId="0109ED7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CBD88" w14:textId="74E8067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FF076" w14:textId="044DA07D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C8A17A" w14:textId="3112876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7B184" w14:textId="2EE0F91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91F9E3" w14:textId="07BFF70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C2048" w14:textId="6A7509C1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F2114" w14:textId="27042A20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04DB93" w14:textId="65D0CE83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E44E14" w:rsidRPr="00DE2363" w14:paraId="4F8A4881" w14:textId="77777777" w:rsidTr="00E44E14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BC918" w14:textId="3FF86322" w:rsidR="00E44E14" w:rsidRPr="00DE2363" w:rsidRDefault="00E44E14" w:rsidP="00E44E14">
            <w:pPr>
              <w:ind w:left="11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well CM,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8E60ED" w14:textId="168F5CF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961AD" w14:textId="14EE66B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95142D" w14:textId="18E7656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33AC28" w14:textId="002A01F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606203" w14:textId="669A9A53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CC61C" w14:textId="541F5F6F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902C7" w14:textId="529D0229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C67A2" w14:textId="6C68BAC1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407570" w14:textId="08D1727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E61D61" w14:textId="66218F9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20E51" w14:textId="308F0C9E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C31D5" w14:textId="7AE3E508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40B4B0" w14:textId="13D669BB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60849B" w14:textId="23A2EE25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BD86C" w14:textId="3C96D8A9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A74DA" w14:textId="02028F5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A1A0AF" w14:textId="3742663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9E0E66" w14:textId="0958CCEA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B3B12" w14:textId="2EB9F192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5D71C" w14:textId="2E75293C" w:rsidR="00E44E14" w:rsidRPr="00E44E14" w:rsidRDefault="00E44E14" w:rsidP="00E44E1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4E14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</w:tbl>
    <w:p w14:paraId="7BFBE982" w14:textId="77777777" w:rsidR="00873D77" w:rsidRPr="00DE2363" w:rsidRDefault="00873D77" w:rsidP="00873D77">
      <w:pPr>
        <w:rPr>
          <w:rFonts w:ascii="Times New Roman" w:hAnsi="Times New Roman" w:cs="Times New Roman"/>
          <w:sz w:val="13"/>
          <w:szCs w:val="13"/>
        </w:rPr>
      </w:pPr>
    </w:p>
    <w:sectPr w:rsidR="00873D77" w:rsidRPr="00DE2363" w:rsidSect="00873D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77"/>
    <w:rsid w:val="00873D77"/>
    <w:rsid w:val="008C27F0"/>
    <w:rsid w:val="009F27F5"/>
    <w:rsid w:val="00CF3012"/>
    <w:rsid w:val="00DE2363"/>
    <w:rsid w:val="00E44E14"/>
    <w:rsid w:val="00E5282C"/>
    <w:rsid w:val="00EF6961"/>
    <w:rsid w:val="00FD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DBBCB"/>
  <w15:chartTrackingRefBased/>
  <w15:docId w15:val="{795E9805-B5C0-9F43-838D-DFDBB6906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73D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873D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9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297502">
          <w:marLeft w:val="27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2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766334">
          <w:marLeft w:val="27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jayshan@student.ubc.ca</cp:lastModifiedBy>
  <cp:revision>5</cp:revision>
  <dcterms:created xsi:type="dcterms:W3CDTF">2023-04-27T17:49:00Z</dcterms:created>
  <dcterms:modified xsi:type="dcterms:W3CDTF">2025-12-01T23:02:00Z</dcterms:modified>
</cp:coreProperties>
</file>